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4D33B" w14:textId="0DBCA3B0" w:rsidR="009735C1" w:rsidRPr="0049195E" w:rsidRDefault="00F840E3" w:rsidP="009735C1">
      <w:pPr>
        <w:pStyle w:val="NoSpacing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2 </w:t>
      </w:r>
      <w:r w:rsidR="009735C1">
        <w:rPr>
          <w:rFonts w:hint="eastAsia"/>
          <w:b/>
          <w:sz w:val="20"/>
          <w:szCs w:val="20"/>
        </w:rPr>
        <w:t xml:space="preserve">Fig. </w:t>
      </w:r>
      <w:r w:rsidR="009735C1" w:rsidRPr="00A13796">
        <w:rPr>
          <w:b/>
          <w:sz w:val="20"/>
          <w:szCs w:val="20"/>
        </w:rPr>
        <w:t xml:space="preserve">Frequency of CG dinucleotides along each chromosome based on whole genome data of </w:t>
      </w:r>
      <w:r w:rsidR="009735C1" w:rsidRPr="00A13796">
        <w:rPr>
          <w:b/>
          <w:i/>
          <w:sz w:val="20"/>
          <w:szCs w:val="20"/>
        </w:rPr>
        <w:t>Xenopus tropicalis</w:t>
      </w:r>
      <w:r w:rsidR="009735C1" w:rsidRPr="00A13796">
        <w:rPr>
          <w:b/>
          <w:sz w:val="20"/>
          <w:szCs w:val="20"/>
        </w:rPr>
        <w:t xml:space="preserve"> and </w:t>
      </w:r>
      <w:r w:rsidR="009735C1" w:rsidRPr="00A13796">
        <w:rPr>
          <w:b/>
          <w:i/>
          <w:sz w:val="20"/>
          <w:szCs w:val="20"/>
        </w:rPr>
        <w:t>X. laevis</w:t>
      </w:r>
      <w:r w:rsidR="009735C1" w:rsidRPr="00A13796">
        <w:rPr>
          <w:b/>
          <w:sz w:val="20"/>
          <w:szCs w:val="20"/>
        </w:rPr>
        <w:t xml:space="preserve"> L and</w:t>
      </w:r>
      <w:r w:rsidR="009735C1" w:rsidRPr="0049195E">
        <w:rPr>
          <w:sz w:val="20"/>
          <w:szCs w:val="20"/>
        </w:rPr>
        <w:t xml:space="preserve"> </w:t>
      </w:r>
      <w:r w:rsidR="009735C1" w:rsidRPr="00A13796">
        <w:rPr>
          <w:b/>
          <w:sz w:val="20"/>
          <w:szCs w:val="20"/>
        </w:rPr>
        <w:t>S</w:t>
      </w:r>
      <w:r w:rsidR="009735C1" w:rsidRPr="0049195E">
        <w:rPr>
          <w:sz w:val="20"/>
          <w:szCs w:val="20"/>
        </w:rPr>
        <w:t>. Y-axes represent CG composition in 1Mb sliding window</w:t>
      </w:r>
      <w:r w:rsidR="009735C1">
        <w:rPr>
          <w:sz w:val="20"/>
          <w:szCs w:val="20"/>
        </w:rPr>
        <w:t>s</w:t>
      </w:r>
      <w:r w:rsidR="009735C1" w:rsidRPr="0049195E">
        <w:rPr>
          <w:sz w:val="20"/>
          <w:szCs w:val="20"/>
        </w:rPr>
        <w:t xml:space="preserve"> with a 100kb </w:t>
      </w:r>
      <w:r w:rsidR="009735C1">
        <w:rPr>
          <w:sz w:val="20"/>
          <w:szCs w:val="20"/>
        </w:rPr>
        <w:t>step on the chromosomes,</w:t>
      </w:r>
      <w:r w:rsidR="009735C1" w:rsidRPr="0049195E">
        <w:rPr>
          <w:sz w:val="20"/>
          <w:szCs w:val="20"/>
        </w:rPr>
        <w:t xml:space="preserve"> </w:t>
      </w:r>
      <w:r w:rsidR="009735C1">
        <w:rPr>
          <w:sz w:val="20"/>
          <w:szCs w:val="20"/>
        </w:rPr>
        <w:t>X-axes represent chromosome locations (x</w:t>
      </w:r>
      <w:r w:rsidR="009735C1" w:rsidRPr="00880B80">
        <w:rPr>
          <w:sz w:val="20"/>
          <w:szCs w:val="20"/>
        </w:rPr>
        <w:t>1000000</w:t>
      </w:r>
      <w:r w:rsidR="009735C1">
        <w:rPr>
          <w:sz w:val="20"/>
          <w:szCs w:val="20"/>
        </w:rPr>
        <w:t>). The di</w:t>
      </w:r>
      <w:r w:rsidR="009735C1" w:rsidRPr="0049195E">
        <w:rPr>
          <w:sz w:val="20"/>
          <w:szCs w:val="20"/>
        </w:rPr>
        <w:t>nuc</w:t>
      </w:r>
      <w:r w:rsidR="009735C1">
        <w:rPr>
          <w:sz w:val="20"/>
          <w:szCs w:val="20"/>
        </w:rPr>
        <w:t>l</w:t>
      </w:r>
      <w:r w:rsidR="009735C1" w:rsidRPr="0049195E">
        <w:rPr>
          <w:sz w:val="20"/>
          <w:szCs w:val="20"/>
        </w:rPr>
        <w:t>eotide composition was computed using a batch-learning self-organizing map (BLSOM) program (Abe et al. 2003). The BLSOM program can be obtained from UNTROD, Inc. (y_wada@nagahama-i-bio.ac.jp).</w:t>
      </w:r>
    </w:p>
    <w:p w14:paraId="57D883CE" w14:textId="77777777" w:rsidR="009735C1" w:rsidRDefault="009735C1" w:rsidP="009735C1">
      <w:pPr>
        <w:pStyle w:val="NoSpacing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1841AAC7" wp14:editId="2A41533C">
            <wp:extent cx="4390292" cy="7241903"/>
            <wp:effectExtent l="0" t="0" r="0" b="0"/>
            <wp:docPr id="4" name="図 3" descr="Supp-figure_2020_0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-figure_2020_03-0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907" cy="723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55BF7" w14:textId="77777777" w:rsidR="009735C1" w:rsidRDefault="009735C1" w:rsidP="009735C1">
      <w:pPr>
        <w:pStyle w:val="NoSpacing"/>
        <w:rPr>
          <w:b/>
          <w:sz w:val="20"/>
          <w:szCs w:val="20"/>
        </w:rPr>
        <w:sectPr w:rsidR="009735C1" w:rsidSect="002173E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E5DC50" w14:textId="77777777"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4260F" w14:textId="77777777" w:rsidR="00000000" w:rsidRDefault="00F840E3">
      <w:pPr>
        <w:spacing w:after="0" w:line="240" w:lineRule="auto"/>
      </w:pPr>
      <w:r>
        <w:separator/>
      </w:r>
    </w:p>
  </w:endnote>
  <w:endnote w:type="continuationSeparator" w:id="0">
    <w:p w14:paraId="72F7C004" w14:textId="77777777" w:rsidR="00000000" w:rsidRDefault="00F84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74726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CA7716" w14:textId="77777777" w:rsidR="00C351C6" w:rsidRDefault="009735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476241" w14:textId="77777777" w:rsidR="00C351C6" w:rsidRDefault="00F84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22EE74" w14:textId="77777777" w:rsidR="00000000" w:rsidRDefault="00F840E3">
      <w:pPr>
        <w:spacing w:after="0" w:line="240" w:lineRule="auto"/>
      </w:pPr>
      <w:r>
        <w:separator/>
      </w:r>
    </w:p>
  </w:footnote>
  <w:footnote w:type="continuationSeparator" w:id="0">
    <w:p w14:paraId="0580797A" w14:textId="77777777" w:rsidR="00000000" w:rsidRDefault="00F84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5C1"/>
    <w:rsid w:val="00336B94"/>
    <w:rsid w:val="00422F16"/>
    <w:rsid w:val="00621170"/>
    <w:rsid w:val="00713C62"/>
    <w:rsid w:val="009735C1"/>
    <w:rsid w:val="00B71BC1"/>
    <w:rsid w:val="00CF38D1"/>
    <w:rsid w:val="00DB23B5"/>
    <w:rsid w:val="00F8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0B9A"/>
  <w15:docId w15:val="{6B9D1259-5FBE-447D-AB4D-22FC9DB8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35C1"/>
    <w:pPr>
      <w:spacing w:after="0" w:line="240" w:lineRule="auto"/>
      <w:ind w:left="0" w:firstLine="0"/>
    </w:pPr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735C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735C1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5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chn off30</cp:lastModifiedBy>
  <cp:revision>2</cp:revision>
  <dcterms:created xsi:type="dcterms:W3CDTF">2020-07-30T13:40:00Z</dcterms:created>
  <dcterms:modified xsi:type="dcterms:W3CDTF">2020-08-01T19:18:00Z</dcterms:modified>
</cp:coreProperties>
</file>